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30A7" w:rsidRPr="004876E8" w:rsidRDefault="007230A7" w:rsidP="007230A7">
      <w:pPr>
        <w:spacing w:after="20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4876E8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Table S3.  Oligonucleotides and plasmids used in this study.</w:t>
      </w:r>
    </w:p>
    <w:p w:rsidR="007230A7" w:rsidRPr="004876E8" w:rsidRDefault="007230A7" w:rsidP="007230A7">
      <w:pPr>
        <w:spacing w:after="20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876E8">
        <w:rPr>
          <w:rFonts w:ascii="Times New Roman" w:eastAsia="Calibri" w:hAnsi="Times New Roman" w:cs="Times New Roman"/>
          <w:color w:val="000000"/>
          <w:sz w:val="24"/>
          <w:szCs w:val="24"/>
        </w:rPr>
        <w:t>Table S3A. Oligonucleotides.</w:t>
      </w:r>
    </w:p>
    <w:tbl>
      <w:tblPr>
        <w:tblStyle w:val="TableGrid2"/>
        <w:tblW w:w="9911" w:type="dxa"/>
        <w:tblLayout w:type="fixed"/>
        <w:tblLook w:val="04A0" w:firstRow="1" w:lastRow="0" w:firstColumn="1" w:lastColumn="0" w:noHBand="0" w:noVBand="1"/>
      </w:tblPr>
      <w:tblGrid>
        <w:gridCol w:w="1788"/>
        <w:gridCol w:w="8123"/>
      </w:tblGrid>
      <w:tr w:rsidR="007230A7" w:rsidRPr="004876E8" w:rsidTr="00BC46A0">
        <w:trPr>
          <w:trHeight w:val="187"/>
        </w:trPr>
        <w:tc>
          <w:tcPr>
            <w:tcW w:w="1788" w:type="dxa"/>
            <w:tcBorders>
              <w:top w:val="single" w:sz="8" w:space="0" w:color="auto"/>
              <w:left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8123" w:type="dxa"/>
            <w:tcBorders>
              <w:top w:val="single" w:sz="8" w:space="0" w:color="auto"/>
              <w:left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7230A7" w:rsidRPr="004876E8" w:rsidTr="00BC46A0">
        <w:trPr>
          <w:trHeight w:val="6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sz w:val="24"/>
                <w:szCs w:val="24"/>
              </w:rPr>
              <w:t>6-FAM-ydhI-R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sz w:val="24"/>
                <w:szCs w:val="24"/>
              </w:rPr>
              <w:t>56-FAM/ATTGAGCAGCCATCGCTGG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6HisRovA-F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CTACCATGGAACATCACCATCACCATCACGGTGCTGGAGCATTGGAATCGACATTAGG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6HisRovA-R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sz w:val="24"/>
                <w:szCs w:val="24"/>
              </w:rPr>
              <w:t>CTAGGATCC</w:t>
            </w:r>
            <w:r w:rsidRPr="004876E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TACTTAGTTTGTAATTGAATAATATTTTTC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A10P-F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CTAGGTTCTGATCTGCCGCGGTTGGTGCGCATTTGG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A10P-R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CCAAATGCGCACCAACCGCGGCAGATCAGAACCTAG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BamHI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inv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TGCGGATCCTTGGGTAGCGGATAATATTG</w:t>
            </w:r>
          </w:p>
        </w:tc>
      </w:tr>
      <w:tr w:rsidR="007230A7" w:rsidRPr="004876E8" w:rsidTr="00BC46A0">
        <w:trPr>
          <w:trHeight w:val="189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BamHI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rovA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TGCGGATCCGTTGCTGACGAGATG</w:t>
            </w:r>
          </w:p>
        </w:tc>
      </w:tr>
      <w:tr w:rsidR="007230A7" w:rsidRPr="004876E8" w:rsidTr="00BC46A0">
        <w:trPr>
          <w:trHeight w:val="189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81A-F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sz w:val="24"/>
                <w:szCs w:val="24"/>
              </w:rPr>
              <w:t>GGCTAATTTCGCGGCAAACCGGCGCCAGCGATCGTCGCGCTAAG</w:t>
            </w:r>
          </w:p>
        </w:tc>
      </w:tr>
      <w:tr w:rsidR="007230A7" w:rsidRPr="004876E8" w:rsidTr="00BC46A0">
        <w:trPr>
          <w:trHeight w:val="189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81A-R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sz w:val="24"/>
                <w:szCs w:val="24"/>
              </w:rPr>
              <w:t>CTTAGCGCGACGATCGCTGGCGGAGGTTTGCCGCGAAATTAGCC</w:t>
            </w:r>
          </w:p>
        </w:tc>
      </w:tr>
      <w:tr w:rsidR="007230A7" w:rsidRPr="004876E8" w:rsidTr="00BC46A0">
        <w:trPr>
          <w:trHeight w:val="189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coRI</w:t>
            </w:r>
            <w:proofErr w:type="spellEnd"/>
            <w:r w:rsidRPr="004876E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4876E8">
              <w:rPr>
                <w:rFonts w:ascii="Times New Roman" w:eastAsia="Times New Roman" w:hAnsi="Times New Roman" w:cs="Times New Roman"/>
                <w:sz w:val="24"/>
                <w:szCs w:val="24"/>
              </w:rPr>
              <w:t>hnsT</w:t>
            </w:r>
            <w:proofErr w:type="spellEnd"/>
            <w:r w:rsidRPr="004876E8">
              <w:rPr>
                <w:rFonts w:ascii="Times New Roman" w:eastAsia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sz w:val="24"/>
                <w:szCs w:val="24"/>
              </w:rPr>
              <w:t>AGTCGAATTCAAGGAGCAAAAAAATGATTGATGAATTTC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EcoRI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inv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TGCAGAATTCGCCGTTGCCCCTCC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EcoRI</w:t>
            </w:r>
            <w:proofErr w:type="spellEnd"/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proofErr w:type="spellStart"/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rovA</w:t>
            </w:r>
            <w:proofErr w:type="spellEnd"/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TACGGAATTCAAGGAGGAGCAATTGGAATCGACATTAGGATCTG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EcoRI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rovA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TGCAGAATTCGCCATTGGAACAATCTTG</w:t>
            </w:r>
          </w:p>
        </w:tc>
      </w:tr>
      <w:tr w:rsidR="007230A7" w:rsidRPr="004876E8" w:rsidTr="00BC46A0">
        <w:trPr>
          <w:trHeight w:val="16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EcoRI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slyA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TACGGAATTCAAGGAGGAGCAATTGGAATCGCCACTAGGTTCTG</w:t>
            </w:r>
          </w:p>
        </w:tc>
      </w:tr>
      <w:tr w:rsidR="007230A7" w:rsidRPr="004876E8" w:rsidTr="00BC46A0">
        <w:trPr>
          <w:trHeight w:val="63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G6A-F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sz w:val="24"/>
                <w:szCs w:val="24"/>
              </w:rPr>
              <w:t>GAAATTGGAATCGCCACTAGCTTCTGATCTGGCACGGTTGG</w:t>
            </w:r>
          </w:p>
        </w:tc>
      </w:tr>
      <w:tr w:rsidR="007230A7" w:rsidRPr="004876E8" w:rsidTr="00BC46A0">
        <w:trPr>
          <w:trHeight w:val="63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G6A-R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sz w:val="24"/>
                <w:szCs w:val="24"/>
              </w:rPr>
              <w:t>CCAACCGTGCCAGATCAGAAGCTAGTGGCGATTCCAATTTC</w:t>
            </w:r>
          </w:p>
        </w:tc>
      </w:tr>
      <w:tr w:rsidR="007230A7" w:rsidRPr="004876E8" w:rsidTr="00BC46A0">
        <w:trPr>
          <w:trHeight w:val="63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H38A-F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sz w:val="24"/>
                <w:szCs w:val="24"/>
              </w:rPr>
              <w:t>ACACATTGGGTCACGTTGGCGAATATTCATCAATTGCCG</w:t>
            </w:r>
          </w:p>
        </w:tc>
      </w:tr>
      <w:tr w:rsidR="007230A7" w:rsidRPr="004876E8" w:rsidTr="00BC46A0">
        <w:trPr>
          <w:trHeight w:val="63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H38A-R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sz w:val="24"/>
                <w:szCs w:val="24"/>
              </w:rPr>
              <w:t>CGGCAATTGATGAATATTCGCCAACGTGACCCAATGTGT</w:t>
            </w:r>
          </w:p>
        </w:tc>
      </w:tr>
      <w:tr w:rsidR="007230A7" w:rsidRPr="004876E8" w:rsidTr="00BC46A0">
        <w:trPr>
          <w:trHeight w:val="63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HindIII</w:t>
            </w:r>
            <w:proofErr w:type="spellEnd"/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proofErr w:type="spellStart"/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hnsT</w:t>
            </w:r>
            <w:proofErr w:type="spellEnd"/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sz w:val="24"/>
                <w:szCs w:val="24"/>
              </w:rPr>
              <w:t>GCATAAGCTTCAGTCAATGAGATCTTCTGGCG</w:t>
            </w:r>
          </w:p>
        </w:tc>
      </w:tr>
      <w:tr w:rsidR="007230A7" w:rsidRPr="004876E8" w:rsidTr="00BC46A0">
        <w:trPr>
          <w:trHeight w:val="63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JKP736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gaccacacccgtcctgtgTGAATGGCTATCTACCAGGG</w:t>
            </w:r>
          </w:p>
        </w:tc>
      </w:tr>
      <w:tr w:rsidR="007230A7" w:rsidRPr="004876E8" w:rsidTr="00BC46A0">
        <w:trPr>
          <w:trHeight w:val="63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JKP737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GCTGGCGCTGGTTTGCCGCGAAATTAGCC</w:t>
            </w:r>
          </w:p>
        </w:tc>
      </w:tr>
      <w:tr w:rsidR="007230A7" w:rsidRPr="004876E8" w:rsidTr="00BC46A0">
        <w:trPr>
          <w:trHeight w:val="63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JKP738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GGCAAACCAGCGCCAGCGATCGTCGCG</w:t>
            </w:r>
          </w:p>
        </w:tc>
      </w:tr>
      <w:tr w:rsidR="007230A7" w:rsidRPr="004876E8" w:rsidTr="00BC46A0">
        <w:trPr>
          <w:trHeight w:val="63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JKP739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gatgcgtccggcgtagagGCCGGCCTAACTGGGTAT</w:t>
            </w:r>
          </w:p>
        </w:tc>
      </w:tr>
      <w:tr w:rsidR="007230A7" w:rsidRPr="004876E8" w:rsidTr="00BC46A0">
        <w:trPr>
          <w:trHeight w:val="63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KMp177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CGGATCCCCAGATAACGAACCCAAGCG</w:t>
            </w:r>
          </w:p>
        </w:tc>
      </w:tr>
      <w:tr w:rsidR="007230A7" w:rsidRPr="004876E8" w:rsidTr="00BC46A0">
        <w:trPr>
          <w:trHeight w:val="63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KMp178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GGTCCCCAGATGACGAATCCAAACG</w:t>
            </w:r>
          </w:p>
        </w:tc>
      </w:tr>
      <w:tr w:rsidR="007230A7" w:rsidRPr="004876E8" w:rsidTr="00BC46A0">
        <w:trPr>
          <w:trHeight w:val="6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KMp181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AAGCTTTGGTCACATGGCCACACGTAT</w:t>
            </w:r>
          </w:p>
        </w:tc>
      </w:tr>
      <w:tr w:rsidR="007230A7" w:rsidRPr="004876E8" w:rsidTr="00BC46A0">
        <w:trPr>
          <w:trHeight w:val="6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KMp206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GGCGATTCCAATTTCATCTCCTTATAATTAGCTTGCTAAG</w:t>
            </w:r>
          </w:p>
        </w:tc>
      </w:tr>
      <w:tr w:rsidR="007230A7" w:rsidRPr="004876E8" w:rsidTr="00BC46A0">
        <w:trPr>
          <w:trHeight w:val="6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KMp207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TTAGCAAGCTAATTATAAGGAGATGAAATTGGAATCGCCA</w:t>
            </w:r>
          </w:p>
        </w:tc>
      </w:tr>
      <w:tr w:rsidR="007230A7" w:rsidRPr="004876E8" w:rsidTr="00BC46A0">
        <w:trPr>
          <w:trHeight w:val="6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KpnI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rovA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GAGGTACCTTACTTAGTTTGTAATTGAATAATATTTTTCTC</w:t>
            </w:r>
          </w:p>
        </w:tc>
      </w:tr>
      <w:tr w:rsidR="007230A7" w:rsidRPr="004876E8" w:rsidTr="00BC46A0">
        <w:trPr>
          <w:trHeight w:val="6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KpnI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slyA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GAGGTACCTCAATCGTGAGAGTGCAATTCCATAATATTGTGTTC</w:t>
            </w:r>
          </w:p>
        </w:tc>
      </w:tr>
      <w:tr w:rsidR="007230A7" w:rsidRPr="004876E8" w:rsidTr="00BC46A0">
        <w:trPr>
          <w:trHeight w:val="6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agC-3'-F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AGAACATTCCACTCAGGATGGCGA</w:t>
            </w:r>
          </w:p>
        </w:tc>
      </w:tr>
      <w:tr w:rsidR="007230A7" w:rsidRPr="004876E8" w:rsidTr="00BC46A0">
        <w:trPr>
          <w:trHeight w:val="6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agC-3'-P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TGTAGAGGAGATGTTGCTTCC</w:t>
            </w:r>
          </w:p>
        </w:tc>
      </w:tr>
      <w:tr w:rsidR="007230A7" w:rsidRPr="004876E8" w:rsidTr="00BC46A0">
        <w:trPr>
          <w:trHeight w:val="6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agC-3'-R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GACGACGATATTCTCCAGCGGATT</w:t>
            </w:r>
          </w:p>
        </w:tc>
      </w:tr>
      <w:tr w:rsidR="007230A7" w:rsidRPr="004876E8" w:rsidTr="00BC46A0">
        <w:trPr>
          <w:trHeight w:val="6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rpoAYS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sz w:val="24"/>
                <w:szCs w:val="24"/>
              </w:rPr>
              <w:t>CCAAGGTGACCCTTGAGCC</w:t>
            </w:r>
          </w:p>
        </w:tc>
      </w:tr>
      <w:tr w:rsidR="007230A7" w:rsidRPr="004876E8" w:rsidTr="00BC46A0">
        <w:trPr>
          <w:trHeight w:val="6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rpoAYS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Times New Roman" w:hAnsi="Times New Roman" w:cs="Times New Roman"/>
                <w:sz w:val="24"/>
                <w:szCs w:val="24"/>
              </w:rPr>
              <w:t>TAGTACACCATCAATCTCAACCTCGG</w:t>
            </w:r>
          </w:p>
        </w:tc>
      </w:tr>
      <w:tr w:rsidR="007230A7" w:rsidRPr="004876E8" w:rsidTr="00BC46A0">
        <w:trPr>
          <w:trHeight w:val="6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R14A-F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CTGGCACGGTTGGTGCAATTGGCGTGCTCTG</w:t>
            </w:r>
          </w:p>
        </w:tc>
      </w:tr>
      <w:tr w:rsidR="007230A7" w:rsidRPr="004876E8" w:rsidTr="00BC46A0">
        <w:trPr>
          <w:trHeight w:val="6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R14A-R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CAGAGCACGCCAAATTGCCACCAACCGTGCCAG</w:t>
            </w:r>
          </w:p>
        </w:tc>
      </w:tr>
      <w:tr w:rsidR="007230A7" w:rsidRPr="004876E8" w:rsidTr="00BC46A0">
        <w:trPr>
          <w:trHeight w:val="6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slyA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TTGGCTGGGATTTCTTCAGAG</w:t>
            </w:r>
          </w:p>
        </w:tc>
      </w:tr>
      <w:tr w:rsidR="007230A7" w:rsidRPr="004876E8" w:rsidTr="00BC46A0">
        <w:trPr>
          <w:trHeight w:val="6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slyA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TCGTGAGAGTGCAATTCCATAA</w:t>
            </w:r>
          </w:p>
        </w:tc>
      </w:tr>
      <w:tr w:rsidR="007230A7" w:rsidRPr="004876E8" w:rsidTr="00BC46A0">
        <w:trPr>
          <w:trHeight w:val="6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slyAcomp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GGTGCCAAGTGCGCACTATCTCTG</w:t>
            </w:r>
          </w:p>
        </w:tc>
      </w:tr>
      <w:tr w:rsidR="007230A7" w:rsidRPr="004876E8" w:rsidTr="00BC46A0">
        <w:trPr>
          <w:trHeight w:val="6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slyAcomp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GTATGCCCTGCACCTCAATCGTG</w:t>
            </w:r>
          </w:p>
        </w:tc>
      </w:tr>
      <w:tr w:rsidR="007230A7" w:rsidRPr="004876E8" w:rsidTr="00BC46A0">
        <w:trPr>
          <w:trHeight w:val="6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S7A-F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GGCATTGAGCAGCCAGCGCTGGTACGCACGTTGGATC</w:t>
            </w:r>
          </w:p>
        </w:tc>
      </w:tr>
      <w:tr w:rsidR="007230A7" w:rsidRPr="004876E8" w:rsidTr="00BC46A0">
        <w:trPr>
          <w:trHeight w:val="6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S7A-R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GATCCAACGTGCGTACCAGCGCTGGCTGCTCAATGCC</w:t>
            </w:r>
          </w:p>
        </w:tc>
      </w:tr>
      <w:tr w:rsidR="007230A7" w:rsidRPr="004876E8" w:rsidTr="00BC46A0">
        <w:trPr>
          <w:trHeight w:val="6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SlyAreg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CGCGGGATCCTTACCGCTGTCCAATGGCTAC</w:t>
            </w:r>
          </w:p>
        </w:tc>
      </w:tr>
      <w:tr w:rsidR="007230A7" w:rsidRPr="004876E8" w:rsidTr="00BC46A0">
        <w:trPr>
          <w:trHeight w:val="6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SlyAreg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CGCGAAGCTTTTCCGACTTCGTTTAAGATTGG</w:t>
            </w:r>
          </w:p>
        </w:tc>
      </w:tr>
      <w:tr w:rsidR="007230A7" w:rsidRPr="004876E8" w:rsidTr="00BC46A0">
        <w:trPr>
          <w:trHeight w:val="16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STM-Eco-</w:t>
            </w: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slyA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CAGCATAATAACTTAGCAAGCTAATTATAAGGAGATGAAA TTGGAATCGCCACTAGGTTC</w:t>
            </w:r>
          </w:p>
        </w:tc>
      </w:tr>
      <w:tr w:rsidR="007230A7" w:rsidRPr="004876E8" w:rsidTr="00BC46A0">
        <w:trPr>
          <w:trHeight w:val="16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STM-Eco-</w:t>
            </w: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slyA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CTTTACGTGTGGTCACATGGCCACACGTATGCCCCTGCACCTCACCCTTTGGCCTGTAA</w:t>
            </w:r>
          </w:p>
        </w:tc>
      </w:tr>
      <w:tr w:rsidR="007230A7" w:rsidRPr="004876E8" w:rsidTr="00BC46A0">
        <w:trPr>
          <w:trHeight w:val="16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STM-</w:t>
            </w: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slyA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targ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ATCAGCATAATAACTTAGCAAGCTAATTATAAGGAGATGAAATAGACAGCTGCATGCAT</w:t>
            </w:r>
          </w:p>
        </w:tc>
      </w:tr>
      <w:tr w:rsidR="007230A7" w:rsidRPr="004876E8" w:rsidTr="00BC46A0">
        <w:trPr>
          <w:trHeight w:val="16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STM-</w:t>
            </w: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slyA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targ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CTTTACGTGTGGTCACATGGCCACACGTATGCCCCTGCACCTCAGTGTAGGCTGGAGCTG</w:t>
            </w:r>
          </w:p>
        </w:tc>
      </w:tr>
      <w:tr w:rsidR="007230A7" w:rsidRPr="004876E8" w:rsidTr="00BC46A0">
        <w:trPr>
          <w:trHeight w:val="16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T66A-F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CAGCCATCGCTGGTACGCGCGTTGGATCAACTTGAAGATAAG</w:t>
            </w:r>
          </w:p>
        </w:tc>
      </w:tr>
      <w:tr w:rsidR="007230A7" w:rsidRPr="004876E8" w:rsidTr="00BC46A0">
        <w:trPr>
          <w:trHeight w:val="16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T66A-R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CTTATCTTCAAGTTGATCCAACGCGCGTACCAGCGATGGCTG</w:t>
            </w:r>
          </w:p>
        </w:tc>
      </w:tr>
      <w:tr w:rsidR="007230A7" w:rsidRPr="004876E8" w:rsidTr="00BC46A0">
        <w:trPr>
          <w:trHeight w:val="16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W34A-F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TTGACGCAGACACATGCGGTCACGTTGCACAATATTC</w:t>
            </w:r>
          </w:p>
        </w:tc>
      </w:tr>
      <w:tr w:rsidR="007230A7" w:rsidRPr="004876E8" w:rsidTr="00BC46A0">
        <w:trPr>
          <w:trHeight w:val="16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W34A-R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GAATATTGTGCAACGTGACCGCATGTGTCTGCGTCAA</w:t>
            </w:r>
          </w:p>
        </w:tc>
      </w:tr>
      <w:tr w:rsidR="007230A7" w:rsidRPr="004876E8" w:rsidTr="00BC46A0">
        <w:trPr>
          <w:trHeight w:val="16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WNp318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TTGTGAAGTGTATACTCAACGCCACAGGATTGCCCTTACACATATGAATATCCTCCTTAG</w:t>
            </w:r>
          </w:p>
        </w:tc>
      </w:tr>
      <w:tr w:rsidR="007230A7" w:rsidRPr="004876E8" w:rsidTr="00BC46A0">
        <w:trPr>
          <w:trHeight w:val="16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WNp319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GTCGCAGATACGCTGTAGTTCCTGTAGCGTGACGGCAAGCGTGTAGGCTGGAGCTGCTTC</w:t>
            </w:r>
          </w:p>
        </w:tc>
      </w:tr>
      <w:tr w:rsidR="007230A7" w:rsidRPr="004876E8" w:rsidTr="00BC46A0">
        <w:trPr>
          <w:trHeight w:val="16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ydhI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8123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GTAAAGAGGGAGAGATCCATTAACA</w:t>
            </w:r>
          </w:p>
        </w:tc>
      </w:tr>
      <w:tr w:rsidR="007230A7" w:rsidRPr="004876E8" w:rsidTr="00BC46A0">
        <w:trPr>
          <w:trHeight w:val="168"/>
        </w:trPr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ydhI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8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>TGCGCTTGGGTTCGTTAT</w:t>
            </w:r>
          </w:p>
        </w:tc>
      </w:tr>
    </w:tbl>
    <w:p w:rsidR="007230A7" w:rsidRPr="004876E8" w:rsidRDefault="007230A7" w:rsidP="007230A7">
      <w:pPr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</w:p>
    <w:p w:rsidR="007230A7" w:rsidRPr="004876E8" w:rsidRDefault="007230A7" w:rsidP="007230A7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876E8">
        <w:rPr>
          <w:rFonts w:ascii="Times New Roman" w:eastAsia="Calibri" w:hAnsi="Times New Roman" w:cs="Times New Roman"/>
          <w:color w:val="000000"/>
          <w:sz w:val="24"/>
          <w:szCs w:val="24"/>
        </w:rPr>
        <w:t>Table S3B.  Plasmids.</w:t>
      </w:r>
    </w:p>
    <w:tbl>
      <w:tblPr>
        <w:tblStyle w:val="TableGrid2"/>
        <w:tblW w:w="9911" w:type="dxa"/>
        <w:tblLayout w:type="fixed"/>
        <w:tblLook w:val="04A0" w:firstRow="1" w:lastRow="0" w:firstColumn="1" w:lastColumn="0" w:noHBand="0" w:noVBand="1"/>
      </w:tblPr>
      <w:tblGrid>
        <w:gridCol w:w="1788"/>
        <w:gridCol w:w="4061"/>
        <w:gridCol w:w="4062"/>
      </w:tblGrid>
      <w:tr w:rsidR="007230A7" w:rsidRPr="004876E8" w:rsidTr="00BC46A0">
        <w:trPr>
          <w:trHeight w:val="187"/>
        </w:trPr>
        <w:tc>
          <w:tcPr>
            <w:tcW w:w="1788" w:type="dxa"/>
            <w:tcBorders>
              <w:top w:val="single" w:sz="8" w:space="0" w:color="auto"/>
              <w:left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061" w:type="dxa"/>
            <w:tcBorders>
              <w:top w:val="single" w:sz="8" w:space="0" w:color="auto"/>
              <w:left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4062" w:type="dxa"/>
            <w:tcBorders>
              <w:top w:val="single" w:sz="8" w:space="0" w:color="auto"/>
              <w:left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Source</w:t>
            </w:r>
          </w:p>
        </w:tc>
      </w:tr>
      <w:tr w:rsidR="007230A7" w:rsidRPr="004876E8" w:rsidTr="00BC46A0">
        <w:trPr>
          <w:trHeight w:val="6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BAD18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Arabinose-inducible vector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ADDIN EN.CITE &lt;EndNote&gt;&lt;Cite&gt;&lt;Author&gt;Guzman&lt;/Author&gt;&lt;Year&gt;1995&lt;/Year&gt;&lt;IDText&gt;Tight regulation, modulation, and high-level expression by vectors containing the arabinose PBAD promoter&lt;/IDText&gt;&lt;DisplayText&gt;(69)&lt;/DisplayText&gt;&lt;record&gt;&lt;dates&gt;&lt;pub-dates&gt;&lt;date&gt;Jul&lt;/date&gt;&lt;/pub-dates&gt;&lt;year&gt;1995&lt;/year&gt;&lt;/dates&gt;&lt;keywords&gt;&lt;keyword&gt;Alkaline Phosphatase&lt;/keyword&gt;&lt;keyword&gt;AraC Transcription Factor&lt;/keyword&gt;&lt;keyword&gt;Arabinose&lt;/keyword&gt;&lt;keyword&gt;Bacterial Proteins&lt;/keyword&gt;&lt;keyword&gt;Base Sequence&lt;/keyword&gt;&lt;keyword&gt;Cloning, Molecular&lt;/keyword&gt;&lt;keyword&gt;Enzyme Induction&lt;/keyword&gt;&lt;keyword&gt;Enzyme Repression&lt;/keyword&gt;&lt;keyword&gt;Escherichia coli&lt;/keyword&gt;&lt;keyword&gt;Escherichia coli Proteins&lt;/keyword&gt;&lt;keyword&gt;Gene Expression Regulation, Enzymologic&lt;/keyword&gt;&lt;keyword&gt;Genes, Lethal&lt;/keyword&gt;&lt;keyword&gt;Genetic Vectors&lt;/keyword&gt;&lt;keyword&gt;Molecular Sequence Data&lt;/keyword&gt;&lt;keyword&gt;Mutation&lt;/keyword&gt;&lt;keyword&gt;Operon&lt;/keyword&gt;&lt;keyword&gt;Phosphotransferases (Alcohol Group Acceptor)&lt;/keyword&gt;&lt;keyword&gt;Promoter Regions, Genetic&lt;/keyword&gt;&lt;keyword&gt;Protein Engineering&lt;/keyword&gt;&lt;keyword&gt;Recombinant Fusion Proteins&lt;/keyword&gt;&lt;keyword&gt;Repressor Proteins&lt;/keyword&gt;&lt;keyword&gt;Transcription Factors&lt;/keyword&gt;&lt;/keywords&gt;&lt;urls&gt;&lt;related-urls&gt;&lt;url&gt;https://www.ncbi.nlm.nih.gov/pubmed/7608087&lt;/url&gt;&lt;/related-urls&gt;&lt;/urls&gt;&lt;isbn&gt;0021-9193&lt;/isbn&gt;&lt;custom2&gt;PMC177145&lt;/custom2&gt;&lt;titles&gt;&lt;title&gt;Tight regulation, modulation, and high-level expression by vectors containing the arabinose PBAD promoter&lt;/title&gt;&lt;secondary-title&gt;J Bacteriol&lt;/secondary-title&gt;&lt;/titles&gt;&lt;pages&gt;4121-30&lt;/pages&gt;&lt;number&gt;14&lt;/number&gt;&lt;contributors&gt;&lt;authors&gt;&lt;author&gt;Guzman, L. M.&lt;/author&gt;&lt;author&gt;Belin, D.&lt;/author&gt;&lt;author&gt;Carson, M. J.&lt;/author&gt;&lt;author&gt;Beckwith, J.&lt;/author&gt;&lt;/authors&gt;&lt;/contributors&gt;&lt;language&gt;eng&lt;/language&gt;&lt;added-date format="utc"&gt;1515437870&lt;/added-date&gt;&lt;ref-type name="Journal Article"&gt;17&lt;/ref-type&gt;&lt;rec-number&gt;133&lt;/rec-number&gt;&lt;last-updated-date format="utc"&gt;1515437870&lt;/last-updated-date&gt;&lt;accession-num&gt;7608087&lt;/accession-num&gt;&lt;volume&gt;177&lt;/volume&gt;&lt;/record&gt;&lt;/Cite&gt;&lt;/EndNote&gt;</w:instrText>
            </w: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</w:rPr>
              <w:t>(69)</w:t>
            </w: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ET16b::</w:t>
            </w:r>
            <w:proofErr w:type="spellStart"/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slyA</w:t>
            </w:r>
            <w:proofErr w:type="spellEnd"/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ET16b::6×His-</w:t>
            </w:r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slyA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ADDIN EN.CITE &lt;EndNote&gt;&lt;Cite&gt;&lt;Author&gt;Navarre&lt;/Author&gt;&lt;Year&gt;2005&lt;/Year&gt;&lt;IDText&gt;Co-regulation of Salmonella enterica genes required for virulence and resistance to antimicrobial peptides by SlyA and PhoP/PhoQ&lt;/IDText&gt;&lt;DisplayText&gt;(21)&lt;/DisplayText&gt;&lt;record&gt;&lt;dates&gt;&lt;pub-dates&gt;&lt;date&gt;Apr&lt;/date&gt;&lt;/pub-dates&gt;&lt;year&gt;2005&lt;/year&gt;&lt;/dates&gt;&lt;keywords&gt;&lt;keyword&gt;Antimicrobial Cationic Peptides&lt;/keyword&gt;&lt;keyword&gt;Bacterial Proteins&lt;/keyword&gt;&lt;keyword&gt;Drug Resistance, Bacterial&lt;/keyword&gt;&lt;keyword&gt;Gene Expression Regulation, Bacterial&lt;/keyword&gt;&lt;keyword&gt;Salmonella enterica&lt;/keyword&gt;&lt;keyword&gt;Virulence&lt;/keyword&gt;&lt;/keywords&gt;&lt;urls&gt;&lt;related-urls&gt;&lt;url&gt;https://www.ncbi.nlm.nih.gov/pubmed/15813739&lt;/url&gt;&lt;/related-urls&gt;&lt;/urls&gt;&lt;isbn&gt;0950-382X&lt;/isbn&gt;&lt;titles&gt;&lt;title&gt;Co-regulation of Salmonella enterica genes required for virulence and resistance to antimicrobial peptides by SlyA and PhoP/PhoQ&lt;/title&gt;&lt;secondary-title&gt;Mol Microbiol&lt;/secondary-title&gt;&lt;/titles&gt;&lt;pages&gt;492-508&lt;/pages&gt;&lt;number&gt;2&lt;/number&gt;&lt;contributors&gt;&lt;authors&gt;&lt;author&gt;Navarre, W. W.&lt;/author&gt;&lt;author&gt;Halsey, T. A.&lt;/author&gt;&lt;author&gt;Walthers, D.&lt;/author&gt;&lt;author&gt;Frye, J.&lt;/author&gt;&lt;author&gt;McClelland, M.&lt;/author&gt;&lt;author&gt;Potter, J. L.&lt;/author&gt;&lt;author&gt;Kenney, L. J.&lt;/author&gt;&lt;author&gt;Gunn, J. S.&lt;/author&gt;&lt;author&gt;Fang, F. C.&lt;/author&gt;&lt;author&gt;Libby, S. J.&lt;/author&gt;&lt;/authors&gt;&lt;/contributors&gt;&lt;language&gt;eng&lt;/language&gt;&lt;added-date format="utc"&gt;1500581885&lt;/added-date&gt;&lt;ref-type name="Journal Article"&gt;17&lt;/ref-type&gt;&lt;rec-number&gt;7&lt;/rec-number&gt;&lt;last-updated-date format="utc"&gt;1500581885&lt;/last-updated-date&gt;&lt;accession-num&gt;15813739&lt;/accession-num&gt;&lt;electronic-resource-num&gt;10.1111/j.1365-2958.2005.04553.x&lt;/electronic-resource-num&gt;&lt;volume&gt;56&lt;/volume&gt;&lt;/record&gt;&lt;/Cite&gt;&lt;/EndNote&gt;</w:instrText>
            </w: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</w:rPr>
              <w:t>(21)</w:t>
            </w: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JK723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Suicide construct containing C81S mutation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This study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KM05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14028s P</w:t>
            </w:r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  <w:vertAlign w:val="subscript"/>
              </w:rPr>
              <w:t>slyA</w:t>
            </w: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-14028s </w:t>
            </w:r>
            <w:proofErr w:type="spellStart"/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slyA</w:t>
            </w:r>
            <w:proofErr w:type="spellEnd"/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ORF chimera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This study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KM07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E. coli</w:t>
            </w: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K-12 P</w:t>
            </w:r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  <w:vertAlign w:val="subscript"/>
              </w:rPr>
              <w:t>slyA</w:t>
            </w: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-14028s </w:t>
            </w:r>
            <w:proofErr w:type="spellStart"/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slyA</w:t>
            </w:r>
            <w:proofErr w:type="spellEnd"/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ORF chimera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This study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RDH1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Suicide vector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ADDIN EN.CITE &lt;EndNote&gt;&lt;Cite&gt;&lt;Author&gt;Kingsley&lt;/Author&gt;&lt;Year&gt;1999&lt;/Year&gt;&lt;IDText&gt;Ferrioxamine-mediated Iron(III) utilization by Salmonella enterica&lt;/IDText&gt;&lt;DisplayText&gt;(63)&lt;/DisplayText&gt;&lt;record&gt;&lt;dates&gt;&lt;pub-dates&gt;&lt;date&gt;Apr&lt;/date&gt;&lt;/pub-dates&gt;&lt;year&gt;1999&lt;/year&gt;&lt;/dates&gt;&lt;keywords&gt;&lt;keyword&gt;Amino Acid Sequence&lt;/keyword&gt;&lt;keyword&gt;Animals&lt;/keyword&gt;&lt;keyword&gt;Bacterial Outer Membrane Proteins&lt;/keyword&gt;&lt;keyword&gt;Base Sequence&lt;/keyword&gt;&lt;keyword&gt;Biological Transport&lt;/keyword&gt;&lt;keyword&gt;Deferoxamine&lt;/keyword&gt;&lt;keyword&gt;Escherichia coli Proteins&lt;/keyword&gt;&lt;keyword&gt;Ferric Compounds&lt;/keyword&gt;&lt;keyword&gt;Genes, Bacterial&lt;/keyword&gt;&lt;keyword&gt;Ileum&lt;/keyword&gt;&lt;keyword&gt;Iron Chelating Agents&lt;/keyword&gt;&lt;keyword&gt;Mice&lt;/keyword&gt;&lt;keyword&gt;Molecular Sequence Data&lt;/keyword&gt;&lt;keyword&gt;Mutation&lt;/keyword&gt;&lt;keyword&gt;Peptides, Cyclic&lt;/keyword&gt;&lt;keyword&gt;Rabbits&lt;/keyword&gt;&lt;keyword&gt;Receptors, Cell Surface&lt;/keyword&gt;&lt;keyword&gt;Salmonella Infections, Animal&lt;/keyword&gt;&lt;keyword&gt;Salmonella typhimurium&lt;/keyword&gt;&lt;keyword&gt;Sequence Analysis, DNA&lt;/keyword&gt;&lt;keyword&gt;Siderophores&lt;/keyword&gt;&lt;/keywords&gt;&lt;urls&gt;&lt;related-urls&gt;&lt;url&gt;https://www.ncbi.nlm.nih.gov/pubmed/10103258&lt;/url&gt;&lt;/related-urls&gt;&lt;/urls&gt;&lt;isbn&gt;0099-2240&lt;/isbn&gt;&lt;custom2&gt;PMC91228&lt;/custom2&gt;&lt;titles&gt;&lt;title&gt;Ferrioxamine-mediated Iron(III) utilization by Salmonella enterica&lt;/title&gt;&lt;secondary-title&gt;Appl Environ Microbiol&lt;/secondary-title&gt;&lt;/titles&gt;&lt;pages&gt;1610-8&lt;/pages&gt;&lt;number&gt;4&lt;/number&gt;&lt;contributors&gt;&lt;authors&gt;&lt;author&gt;Kingsley, R. A.&lt;/author&gt;&lt;author&gt;Reissbrodt, R.&lt;/author&gt;&lt;author&gt;Rabsch, W.&lt;/author&gt;&lt;author&gt;Ketley, J. M.&lt;/author&gt;&lt;author&gt;Tsolis, R. M.&lt;/author&gt;&lt;author&gt;Everest, P.&lt;/author&gt;&lt;author&gt;Dougan, G.&lt;/author&gt;&lt;author&gt;Bäumler, A. J.&lt;/author&gt;&lt;author&gt;Roberts, M.&lt;/author&gt;&lt;author&gt;Williams, P. H.&lt;/author&gt;&lt;/authors&gt;&lt;/contributors&gt;&lt;language&gt;eng&lt;/language&gt;&lt;added-date format="utc"&gt;1543348890&lt;/added-date&gt;&lt;ref-type name="Journal Article"&gt;17&lt;/ref-type&gt;&lt;rec-number&gt;256&lt;/rec-number&gt;&lt;last-updated-date format="utc"&gt;1543348890&lt;/last-updated-date&gt;&lt;accession-num&gt;10103258&lt;/accession-num&gt;&lt;volume&gt;65&lt;/volume&gt;&lt;/record&gt;&lt;/Cite&gt;&lt;/EndNote&gt;</w:instrText>
            </w: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</w:rPr>
              <w:t>(63)</w:t>
            </w: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RW6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pagC</w:t>
            </w:r>
            <w:proofErr w:type="spellEnd"/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IVT target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ADDIN EN.CITE &lt;EndNote&gt;&lt;Cite&gt;&lt;Author&gt;Will&lt;/Author&gt;&lt;Year&gt;2014&lt;/Year&gt;&lt;IDText&gt;Evolutionary expansion of a regulatory network by counter-silencing&lt;/IDText&gt;&lt;DisplayText&gt;(17)&lt;/DisplayText&gt;&lt;record&gt;&lt;dates&gt;&lt;pub-dates&gt;&lt;date&gt;Oct&lt;/date&gt;&lt;/pub-dates&gt;&lt;year&gt;2014&lt;/year&gt;&lt;/dates&gt;&lt;keywords&gt;&lt;keyword&gt;Bacterial Proteins&lt;/keyword&gt;&lt;keyword&gt;Biological Evolution&lt;/keyword&gt;&lt;keyword&gt;DNA-Binding Proteins&lt;/keyword&gt;&lt;keyword&gt;Deoxyribonuclease I&lt;/keyword&gt;&lt;keyword&gt;Gene Expression Regulation, Bacterial&lt;/keyword&gt;&lt;keyword&gt;Gene Regulatory Networks&lt;/keyword&gt;&lt;keyword&gt;Gene Silencing&lt;/keyword&gt;&lt;keyword&gt;Promoter Regions, Genetic&lt;/keyword&gt;&lt;keyword&gt;Regulon&lt;/keyword&gt;&lt;keyword&gt;Salmonella typhimurium&lt;/keyword&gt;&lt;keyword&gt;Ultraviolet Rays&lt;/keyword&gt;&lt;/keywords&gt;&lt;urls&gt;&lt;related-urls&gt;&lt;url&gt;https://www.ncbi.nlm.nih.gov/pubmed/25348042&lt;/url&gt;&lt;/related-urls&gt;&lt;/urls&gt;&lt;isbn&gt;2041-1723&lt;/isbn&gt;&lt;custom2&gt;PMC4215172&lt;/custom2&gt;&lt;titles&gt;&lt;title&gt;Evolutionary expansion of a regulatory network by counter-silencing&lt;/title&gt;&lt;secondary-title&gt;Nat Commun&lt;/secondary-title&gt;&lt;/titles&gt;&lt;pages&gt;5270&lt;/pages&gt;&lt;contributors&gt;&lt;authors&gt;&lt;author&gt;Will, W. R.&lt;/author&gt;&lt;author&gt;Bale, D. H.&lt;/author&gt;&lt;author&gt;Reid, P. J.&lt;/author&gt;&lt;author&gt;Libby, S. J.&lt;/author&gt;&lt;author&gt;Fang, F. C.&lt;/author&gt;&lt;/authors&gt;&lt;/contributors&gt;&lt;edition&gt;2014/10/28&lt;/edition&gt;&lt;language&gt;eng&lt;/language&gt;&lt;added-date format="utc"&gt;1500589315&lt;/added-date&gt;&lt;ref-type name="Journal Article"&gt;17&lt;/ref-type&gt;&lt;rec-number&gt;39&lt;/rec-number&gt;&lt;last-updated-date format="utc"&gt;1500589315&lt;/last-updated-date&gt;&lt;accession-num&gt;25348042&lt;/accession-num&gt;&lt;electronic-resource-num&gt;10.1038/ncomms6270&lt;/electronic-resource-num&gt;&lt;volume&gt;5&lt;/volume&gt;&lt;/record&gt;&lt;/Cite&gt;&lt;/EndNote&gt;</w:instrText>
            </w: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</w:rPr>
              <w:t>(17)</w:t>
            </w: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RW2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IVT scaffold vector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ADDIN EN.CITE &lt;EndNote&gt;&lt;Cite&gt;&lt;Author&gt;Will&lt;/Author&gt;&lt;Year&gt;2014&lt;/Year&gt;&lt;IDText&gt;Evolutionary expansion of a regulatory network by counter-silencing&lt;/IDText&gt;&lt;DisplayText&gt;(17)&lt;/DisplayText&gt;&lt;record&gt;&lt;dates&gt;&lt;pub-dates&gt;&lt;date&gt;Oct&lt;/date&gt;&lt;/pub-dates&gt;&lt;year&gt;2014&lt;/year&gt;&lt;/dates&gt;&lt;keywords&gt;&lt;keyword&gt;Bacterial Proteins&lt;/keyword&gt;&lt;keyword&gt;Biological Evolution&lt;/keyword&gt;&lt;keyword&gt;DNA-Binding Proteins&lt;/keyword&gt;&lt;keyword&gt;Deoxyribonuclease I&lt;/keyword&gt;&lt;keyword&gt;Gene Expression Regulation, Bacterial&lt;/keyword&gt;&lt;keyword&gt;Gene Regulatory Networks&lt;/keyword&gt;&lt;keyword&gt;Gene Silencing&lt;/keyword&gt;&lt;keyword&gt;Promoter Regions, Genetic&lt;/keyword&gt;&lt;keyword&gt;Regulon&lt;/keyword&gt;&lt;keyword&gt;Salmonella typhimurium&lt;/keyword&gt;&lt;keyword&gt;Ultraviolet Rays&lt;/keyword&gt;&lt;/keywords&gt;&lt;urls&gt;&lt;related-urls&gt;&lt;url&gt;https://www.ncbi.nlm.nih.gov/pubmed/25348042&lt;/url&gt;&lt;/related-urls&gt;&lt;/urls&gt;&lt;isbn&gt;2041-1723&lt;/isbn&gt;&lt;custom2&gt;PMC4215172&lt;/custom2&gt;&lt;titles&gt;&lt;title&gt;Evolutionary expansion of a regulatory network by counter-silencing&lt;/title&gt;&lt;secondary-title&gt;Nat Commun&lt;/secondary-title&gt;&lt;/titles&gt;&lt;pages&gt;5270&lt;/pages&gt;&lt;contributors&gt;&lt;authors&gt;&lt;author&gt;Will, W. R.&lt;/author&gt;&lt;author&gt;Bale, D. H.&lt;/author&gt;&lt;author&gt;Reid, P. J.&lt;/author&gt;&lt;author&gt;Libby, S. J.&lt;/author&gt;&lt;author&gt;Fang, F. C.&lt;/author&gt;&lt;/authors&gt;&lt;/contributors&gt;&lt;edition&gt;2014/10/28&lt;/edition&gt;&lt;language&gt;eng&lt;/language&gt;&lt;added-date format="utc"&gt;1515194491&lt;/added-date&gt;&lt;ref-type name="Journal Article"&gt;17&lt;/ref-type&gt;&lt;rec-number&gt;52&lt;/rec-number&gt;&lt;last-updated-date format="utc"&gt;1515194491&lt;/last-updated-date&gt;&lt;accession-num&gt;25348042&lt;/accession-num&gt;&lt;electronic-resource-num&gt;10.1038/ncomms6270&lt;/electronic-resource-num&gt;&lt;volume&gt;5&lt;/volume&gt;&lt;/record&gt;&lt;/Cite&gt;&lt;/EndNote&gt;</w:instrText>
            </w: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</w:rPr>
              <w:t>(17)</w:t>
            </w: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RW39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Theme="minorEastAsia" w:eastAsiaTheme="minorEastAsia" w:hAnsiTheme="minorEastAsia" w:cstheme="minorEastAsia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slyA</w:t>
            </w:r>
            <w:proofErr w:type="spellEnd"/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/</w:t>
            </w:r>
            <w:proofErr w:type="spellStart"/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ydhI</w:t>
            </w:r>
            <w:proofErr w:type="spellEnd"/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t xml:space="preserve"> region IVT target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Theme="minorEastAsia" w:eastAsiaTheme="minorEastAsia" w:hAnsiTheme="minorEastAsia" w:cstheme="minorEastAsia"/>
                <w:sz w:val="24"/>
                <w:szCs w:val="24"/>
              </w:rPr>
            </w:pP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t>This study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RW54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rovA</w:t>
            </w:r>
            <w:proofErr w:type="spellEnd"/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region IVT target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Theme="minorEastAsia" w:eastAsiaTheme="minorEastAsia" w:hAnsiTheme="minorEastAsia" w:cstheme="minorEastAsia"/>
                <w:sz w:val="24"/>
                <w:szCs w:val="24"/>
              </w:rPr>
            </w:pP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t>This study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RW55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inv</w:t>
            </w:r>
            <w:proofErr w:type="spellEnd"/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region IVT target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Theme="minorEastAsia" w:eastAsiaTheme="minorEastAsia" w:hAnsiTheme="minorEastAsia" w:cstheme="minorEastAsia"/>
                <w:sz w:val="24"/>
                <w:szCs w:val="24"/>
              </w:rPr>
            </w:pP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t>This study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RW57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BAD18::</w:t>
            </w:r>
            <w:proofErr w:type="spellStart"/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hnsT</w:t>
            </w:r>
            <w:r w:rsidRPr="004876E8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EPEC</w:t>
            </w:r>
            <w:proofErr w:type="spellEnd"/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Theme="minorEastAsia" w:eastAsiaTheme="minorEastAsia" w:hAnsiTheme="minorEastAsia" w:cstheme="minorEastAsia"/>
                <w:sz w:val="24"/>
                <w:szCs w:val="24"/>
              </w:rPr>
            </w:pP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t>This study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RW58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BAD18::</w:t>
            </w:r>
            <w:proofErr w:type="spellStart"/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slyA</w:t>
            </w:r>
            <w:proofErr w:type="spellEnd"/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Theme="minorEastAsia" w:eastAsiaTheme="minorEastAsia" w:hAnsiTheme="minorEastAsia" w:cstheme="minorEastAsia"/>
                <w:sz w:val="24"/>
                <w:szCs w:val="24"/>
              </w:rPr>
            </w:pP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t>This study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RW59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BAD18::</w:t>
            </w:r>
            <w:proofErr w:type="spellStart"/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rovA</w:t>
            </w:r>
            <w:proofErr w:type="spellEnd"/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Theme="minorEastAsia" w:eastAsiaTheme="minorEastAsia" w:hAnsiTheme="minorEastAsia" w:cstheme="minorEastAsia"/>
                <w:sz w:val="24"/>
                <w:szCs w:val="24"/>
              </w:rPr>
            </w:pP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t>This study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RW6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TRC99::6×His-</w:t>
            </w:r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rovA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Theme="minorEastAsia" w:eastAsiaTheme="minorEastAsia" w:hAnsiTheme="minorEastAsia" w:cstheme="minorEastAsia"/>
                <w:sz w:val="24"/>
                <w:szCs w:val="24"/>
              </w:rPr>
            </w:pP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t>This study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SL2143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pWSK29 </w:t>
            </w:r>
            <w:proofErr w:type="spellStart"/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slyA</w:t>
            </w:r>
            <w:proofErr w:type="spellEnd"/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Theme="minorEastAsia" w:eastAsiaTheme="minorEastAsia" w:hAnsiTheme="minorEastAsia" w:cstheme="minorEastAsia"/>
                <w:sz w:val="24"/>
                <w:szCs w:val="24"/>
              </w:rPr>
            </w:pP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t>This study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SL2143-G6A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pWSK29 </w:t>
            </w:r>
            <w:proofErr w:type="spellStart"/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slyA</w:t>
            </w:r>
            <w:proofErr w:type="spellEnd"/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G6A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Theme="minorEastAsia" w:eastAsiaTheme="minorEastAsia" w:hAnsiTheme="minorEastAsia" w:cstheme="minorEastAsia"/>
                <w:sz w:val="24"/>
                <w:szCs w:val="24"/>
              </w:rPr>
            </w:pP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t>This study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SL2143-S7A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pWSK29 </w:t>
            </w:r>
            <w:proofErr w:type="spellStart"/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slyA</w:t>
            </w:r>
            <w:proofErr w:type="spellEnd"/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S7A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Theme="minorEastAsia" w:eastAsiaTheme="minorEastAsia" w:hAnsiTheme="minorEastAsia" w:cstheme="minorEastAsia"/>
                <w:sz w:val="24"/>
                <w:szCs w:val="24"/>
              </w:rPr>
            </w:pP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t>This study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>pSL2143-A10P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pWSK29 </w:t>
            </w:r>
            <w:proofErr w:type="spellStart"/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slyA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10P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Theme="minorEastAsia" w:eastAsiaTheme="minorEastAsia" w:hAnsiTheme="minorEastAsia" w:cstheme="minorEastAsia"/>
                <w:sz w:val="24"/>
                <w:szCs w:val="24"/>
              </w:rPr>
            </w:pP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t>This study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SL2143-R14A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pWSK29 </w:t>
            </w:r>
            <w:proofErr w:type="spellStart"/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slyA</w:t>
            </w:r>
            <w:proofErr w:type="spellEnd"/>
            <w:r w:rsidRPr="004876E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R14A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Theme="minorEastAsia" w:eastAsiaTheme="minorEastAsia" w:hAnsiTheme="minorEastAsia" w:cstheme="minorEastAsia"/>
                <w:sz w:val="24"/>
                <w:szCs w:val="24"/>
              </w:rPr>
            </w:pP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t>This study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SL2143-H38A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pWSK29 </w:t>
            </w:r>
            <w:proofErr w:type="spellStart"/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slyA</w:t>
            </w:r>
            <w:proofErr w:type="spellEnd"/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 </w:t>
            </w: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H38A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Theme="minorEastAsia" w:eastAsiaTheme="minorEastAsia" w:hAnsiTheme="minorEastAsia" w:cstheme="minorEastAsia"/>
                <w:sz w:val="24"/>
                <w:szCs w:val="24"/>
              </w:rPr>
            </w:pP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t>This study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SL2143-T66A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pWSK29 </w:t>
            </w:r>
            <w:proofErr w:type="spellStart"/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slyA</w:t>
            </w:r>
            <w:proofErr w:type="spellEnd"/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 </w:t>
            </w: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T66A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Theme="minorEastAsia" w:eastAsiaTheme="minorEastAsia" w:hAnsiTheme="minorEastAsia" w:cstheme="minorEastAsia"/>
                <w:sz w:val="24"/>
                <w:szCs w:val="24"/>
              </w:rPr>
            </w:pP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t>This study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SL2143-C81A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pWSK29 </w:t>
            </w:r>
            <w:proofErr w:type="spellStart"/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slyA</w:t>
            </w:r>
            <w:proofErr w:type="spellEnd"/>
            <w:r w:rsidRPr="004876E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 </w:t>
            </w: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C81A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Theme="minorEastAsia" w:eastAsiaTheme="minorEastAsia" w:hAnsiTheme="minorEastAsia" w:cstheme="minorEastAsia"/>
                <w:sz w:val="24"/>
                <w:szCs w:val="24"/>
              </w:rPr>
            </w:pP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t>This study</w:t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SR47s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Suicide vector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Theme="minorEastAsia" w:eastAsiaTheme="minorEastAsia" w:hAnsiTheme="minorEastAsia" w:cstheme="minorEastAsia"/>
                <w:sz w:val="24"/>
                <w:szCs w:val="24"/>
              </w:rPr>
            </w:pP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fldChar w:fldCharType="begin"/>
            </w:r>
            <w:r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instrText xml:space="preserve"> ADDIN EN.CITE &lt;EndNote&gt;&lt;Cite&gt;&lt;Author&gt;Merriam&lt;/Author&gt;&lt;Year&gt;1997&lt;/Year&gt;&lt;IDText&gt;Analysis of the Legionella pneumophila fliI gene: intracellular growth of a defined mutant defective for flagellum biosynthesis&lt;/IDText&gt;&lt;DisplayText&gt;(67)&lt;/DisplayText&gt;&lt;record&gt;&lt;dates&gt;&lt;pub-dates&gt;&lt;date&gt;Jun&lt;/date&gt;&lt;/pub-dates&gt;&lt;year&gt;1997&lt;/year&gt;&lt;/dates&gt;&lt;keywords&gt;&lt;keyword&gt;Amino Acid Sequence&lt;/keyword&gt;&lt;keyword&gt;Bacterial Proteins&lt;/keyword&gt;&lt;keyword&gt;Flagella&lt;/keyword&gt;&lt;keyword&gt;Genes, Bacterial&lt;/keyword&gt;&lt;keyword&gt;Legionella pneumophila&lt;/keyword&gt;&lt;keyword&gt;Molecular Sequence Data&lt;/keyword&gt;&lt;keyword&gt;Mutation&lt;/keyword&gt;&lt;keyword&gt;Proteins&lt;/keyword&gt;&lt;keyword&gt;Proton-Translocating ATPases&lt;/keyword&gt;&lt;/keywords&gt;&lt;urls&gt;&lt;related-urls&gt;&lt;url&gt;https://www.ncbi.nlm.nih.gov/pubmed/9169800&lt;/url&gt;&lt;/related-urls&gt;&lt;/urls&gt;&lt;isbn&gt;0019-9567&lt;/isbn&gt;&lt;custom2&gt;PMC175352&lt;/custom2&gt;&lt;titles&gt;&lt;title&gt;Analysis of the Legionella pneumophila fliI gene: intracellular growth of a defined mutant defective for flagellum biosynthesis&lt;/title&gt;&lt;secondary-title&gt;Infect Immun&lt;/secondary-title&gt;&lt;/titles&gt;&lt;pages&gt;2497-501&lt;/pages&gt;&lt;number&gt;6&lt;/number&gt;&lt;contributors&gt;&lt;authors&gt;&lt;author&gt;Merriam, J. J.&lt;/author&gt;&lt;author&gt;Mathur, R.&lt;/author&gt;&lt;author&gt;Maxfield-Boumil, R.&lt;/author&gt;&lt;author&gt;Isberg, R. R.&lt;/author&gt;&lt;/authors&gt;&lt;/contributors&gt;&lt;language&gt;eng&lt;/language&gt;&lt;added-date format="utc"&gt;1529520097&lt;/added-date&gt;&lt;ref-type name="Journal Article"&gt;17&lt;/ref-type&gt;&lt;rec-number&gt;219&lt;/rec-number&gt;&lt;last-updated-date format="utc"&gt;1529520097&lt;/last-updated-date&gt;&lt;accession-num&gt;9169800&lt;/accession-num&gt;&lt;volume&gt;65&lt;/volume&gt;&lt;/record&gt;&lt;/Cite&gt;&lt;/EndNote&gt;</w:instrText>
            </w: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fldChar w:fldCharType="separate"/>
            </w:r>
            <w:r>
              <w:rPr>
                <w:rFonts w:asciiTheme="minorEastAsia" w:eastAsiaTheme="minorEastAsia" w:hAnsiTheme="minorEastAsia" w:cstheme="minorEastAsia"/>
                <w:noProof/>
                <w:sz w:val="24"/>
                <w:szCs w:val="24"/>
              </w:rPr>
              <w:t>(67)</w:t>
            </w: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fldChar w:fldCharType="end"/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SW172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Temperature sensitive plasmid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Theme="minorEastAsia" w:eastAsiaTheme="minorEastAsia" w:hAnsiTheme="minorEastAsia" w:cstheme="minorEastAsia"/>
                <w:sz w:val="24"/>
                <w:szCs w:val="24"/>
              </w:rPr>
            </w:pP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fldChar w:fldCharType="begin"/>
            </w:r>
            <w:r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instrText xml:space="preserve"> ADDIN EN.CITE &lt;EndNote&gt;&lt;Cite&gt;&lt;Author&gt;Lopez&lt;/Author&gt;&lt;Year&gt;2012&lt;/Year&gt;&lt;IDText&gt;Phage-mediated acquisition of a type III secreted effector protein boosts growth of salmonella by nitrate respiration&lt;/IDText&gt;&lt;DisplayText&gt;(65)&lt;/DisplayText&gt;&lt;record&gt;&lt;keywords&gt;&lt;keyword&gt;Animals&lt;/keyword&gt;&lt;keyword&gt;Bacterial Proteins&lt;/keyword&gt;&lt;keyword&gt;Cattle&lt;/keyword&gt;&lt;keyword&gt;Colitis&lt;/keyword&gt;&lt;keyword&gt;Disease Models, Animal&lt;/keyword&gt;&lt;keyword&gt;Feces&lt;/keyword&gt;&lt;keyword&gt;Gastrointestinal Tract&lt;/keyword&gt;&lt;keyword&gt;Gene Transfer, Horizontal&lt;/keyword&gt;&lt;keyword&gt;Mice&lt;/keyword&gt;&lt;keyword&gt;Mice, Inbred C57BL&lt;/keyword&gt;&lt;keyword&gt;Mice, Inbred CBA&lt;/keyword&gt;&lt;keyword&gt;Nitrates&lt;/keyword&gt;&lt;keyword&gt;Oxidation-Reduction&lt;/keyword&gt;&lt;keyword&gt;Salmonella Infections, Animal&lt;/keyword&gt;&lt;keyword&gt;Salmonella Phages&lt;/keyword&gt;&lt;keyword&gt;Salmonella typhimurium&lt;/keyword&gt;&lt;keyword&gt;Transduction, Genetic&lt;/keyword&gt;&lt;keyword&gt;Virulence Factors&lt;/keyword&gt;&lt;/keywords&gt;&lt;urls&gt;&lt;related-urls&gt;&lt;url&gt;https://www.ncbi.nlm.nih.gov/pubmed/22691391&lt;/url&gt;&lt;/related-urls&gt;&lt;/urls&gt;&lt;isbn&gt;2150-7511&lt;/isbn&gt;&lt;custom2&gt;PMC3374392&lt;/custom2&gt;&lt;titles&gt;&lt;title&gt;Phage-mediated acquisition of a type III secreted effector protein boosts growth of salmonella by nitrate respiration&lt;/title&gt;&lt;secondary-title&gt;MBio&lt;/secondary-title&gt;&lt;/titles&gt;&lt;number&gt;3&lt;/number&gt;&lt;contributors&gt;&lt;authors&gt;&lt;author&gt;Lopez, C. A.&lt;/author&gt;&lt;author&gt;Winter, S. E.&lt;/author&gt;&lt;author&gt;Rivera-Chávez, F.&lt;/author&gt;&lt;author&gt;Xavier, M. N.&lt;/author&gt;&lt;author&gt;Poon, V.&lt;/author&gt;&lt;author&gt;Nuccio, S. P.&lt;/author&gt;&lt;author&gt;Tsolis, R. M.&lt;/author&gt;&lt;author&gt;Bäumler, A. J.&lt;/author&gt;&lt;/authors&gt;&lt;/contributors&gt;&lt;edition&gt;2012/06/12&lt;/edition&gt;&lt;language&gt;eng&lt;/language&gt;&lt;added-date format="utc"&gt;1543348944&lt;/added-date&gt;&lt;ref-type name="Journal Article"&gt;17&lt;/ref-type&gt;&lt;dates&gt;&lt;year&gt;2012&lt;/year&gt;&lt;/dates&gt;&lt;rec-number&gt;257&lt;/rec-number&gt;&lt;last-updated-date format="utc"&gt;1543348944&lt;/last-updated-date&gt;&lt;accession-num&gt;22691391&lt;/accession-num&gt;&lt;electronic-resource-num&gt;10.1128/mBio.00143-12&lt;/electronic-resource-num&gt;&lt;volume&gt;3&lt;/volume&gt;&lt;/record&gt;&lt;/Cite&gt;&lt;/EndNote&gt;</w:instrText>
            </w: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fldChar w:fldCharType="separate"/>
            </w:r>
            <w:r>
              <w:rPr>
                <w:rFonts w:asciiTheme="minorEastAsia" w:eastAsiaTheme="minorEastAsia" w:hAnsiTheme="minorEastAsia" w:cstheme="minorEastAsia"/>
                <w:noProof/>
                <w:sz w:val="24"/>
                <w:szCs w:val="24"/>
              </w:rPr>
              <w:t>(65)</w:t>
            </w: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fldChar w:fldCharType="end"/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TH19Kr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Low copy number vector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Theme="minorEastAsia" w:eastAsiaTheme="minorEastAsia" w:hAnsiTheme="minorEastAsia" w:cstheme="minorEastAsia"/>
                <w:sz w:val="24"/>
                <w:szCs w:val="24"/>
              </w:rPr>
            </w:pP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fldChar w:fldCharType="begin"/>
            </w:r>
            <w:r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instrText xml:space="preserve"> ADDIN EN.CITE &lt;EndNote&gt;&lt;Cite&gt;&lt;Author&gt;Hashimoto-Gotoh&lt;/Author&gt;&lt;Year&gt;2000&lt;/Year&gt;&lt;IDText&gt;A set of temperature sensitive-replication/-segregation and temperature resistant plasmid vectors with different copy numbers and in an isogenic background (chloramphenicol, kanamycin, lacZ, repA, par, polA)&lt;/IDText&gt;&lt;DisplayText&gt;(71)&lt;/DisplayText&gt;&lt;record&gt;&lt;dates&gt;&lt;pub-dates&gt;&lt;date&gt;Jan&lt;/date&gt;&lt;/pub-dates&gt;&lt;year&gt;2000&lt;/year&gt;&lt;/dates&gt;&lt;keywords&gt;&lt;keyword&gt;Bacterial Proteins&lt;/keyword&gt;&lt;keyword&gt;Chloramphenicol&lt;/keyword&gt;&lt;keyword&gt;Colony-Forming Units Assay&lt;/keyword&gt;&lt;keyword&gt;DNA Polymerase III&lt;/keyword&gt;&lt;keyword&gt;Drug Resistance, Microbial&lt;/keyword&gt;&lt;keyword&gt;Gene Dosage&lt;/keyword&gt;&lt;keyword&gt;Genetic Vectors&lt;/keyword&gt;&lt;keyword&gt;Kanamycin&lt;/keyword&gt;&lt;keyword&gt;Kinetics&lt;/keyword&gt;&lt;keyword&gt;Lac Operon&lt;/keyword&gt;&lt;keyword&gt;Mutation&lt;/keyword&gt;&lt;keyword&gt;Plasmids&lt;/keyword&gt;&lt;keyword&gt;Temperature&lt;/keyword&gt;&lt;keyword&gt;Time Factors&lt;/keyword&gt;&lt;keyword&gt;Transcription Factors&lt;/keyword&gt;&lt;/keywords&gt;&lt;urls&gt;&lt;related-urls&gt;&lt;url&gt;https://www.ncbi.nlm.nih.gov/pubmed/10607913&lt;/url&gt;&lt;/related-urls&gt;&lt;/urls&gt;&lt;isbn&gt;0378-1119&lt;/isbn&gt;&lt;titles&gt;&lt;title&gt;A set of temperature sensitive-replication/-segregation and temperature resistant plasmid vectors with different copy numbers and in an isogenic background (chloramphenicol, kanamycin, lacZ, repA, par, polA)&lt;/title&gt;&lt;secondary-title&gt;Gene&lt;/secondary-title&gt;&lt;/titles&gt;&lt;pages&gt;185-91&lt;/pages&gt;&lt;number&gt;1&lt;/number&gt;&lt;contributors&gt;&lt;authors&gt;&lt;author&gt;Hashimoto-Gotoh, T.&lt;/author&gt;&lt;author&gt;Yamaguchi, M.&lt;/author&gt;&lt;author&gt;Yasojima, K.&lt;/author&gt;&lt;author&gt;Tsujimura, A.&lt;/author&gt;&lt;author&gt;Wakabayashi, Y.&lt;/author&gt;&lt;author&gt;Watanabe, Y.&lt;/author&gt;&lt;/authors&gt;&lt;/contributors&gt;&lt;language&gt;eng&lt;/language&gt;&lt;added-date format="utc"&gt;1525117162&lt;/added-date&gt;&lt;ref-type name="Journal Article"&gt;17&lt;/ref-type&gt;&lt;rec-number&gt;186&lt;/rec-number&gt;&lt;last-updated-date format="utc"&gt;1525117162&lt;/last-updated-date&gt;&lt;accession-num&gt;10607913&lt;/accession-num&gt;&lt;volume&gt;241&lt;/volume&gt;&lt;/record&gt;&lt;/Cite&gt;&lt;/EndNote&gt;</w:instrText>
            </w: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fldChar w:fldCharType="separate"/>
            </w:r>
            <w:r>
              <w:rPr>
                <w:rFonts w:asciiTheme="minorEastAsia" w:eastAsiaTheme="minorEastAsia" w:hAnsiTheme="minorEastAsia" w:cstheme="minorEastAsia"/>
                <w:noProof/>
                <w:sz w:val="24"/>
                <w:szCs w:val="24"/>
              </w:rPr>
              <w:t>(71)</w:t>
            </w: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fldChar w:fldCharType="end"/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TRC99a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Tightly controlled expression vector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:rsidR="007230A7" w:rsidRPr="004876E8" w:rsidRDefault="007230A7" w:rsidP="00BC46A0">
            <w:pPr>
              <w:rPr>
                <w:rFonts w:asciiTheme="minorEastAsia" w:eastAsiaTheme="minorEastAsia" w:hAnsiTheme="minorEastAsia" w:cstheme="minorEastAsia"/>
                <w:sz w:val="24"/>
                <w:szCs w:val="24"/>
              </w:rPr>
            </w:pP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fldChar w:fldCharType="begin"/>
            </w:r>
            <w:r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instrText xml:space="preserve"> ADDIN EN.CITE &lt;EndNote&gt;&lt;Cite&gt;&lt;Author&gt;Amann&lt;/Author&gt;&lt;Year&gt;1988&lt;/Year&gt;&lt;IDText&gt;Tightly regulated tac promoter vectors useful for the expression of unfused and fused proteins in Escherichia coli&lt;/IDText&gt;&lt;DisplayText&gt;(70)&lt;/DisplayText&gt;&lt;record&gt;&lt;dates&gt;&lt;pub-dates&gt;&lt;date&gt;Sep&lt;/date&gt;&lt;/pub-dates&gt;&lt;year&gt;1988&lt;/year&gt;&lt;/dates&gt;&lt;keywords&gt;&lt;keyword&gt;Bacterial Proteins&lt;/keyword&gt;&lt;keyword&gt;Base Sequence&lt;/keyword&gt;&lt;keyword&gt;Codon&lt;/keyword&gt;&lt;keyword&gt;Escherichia coli&lt;/keyword&gt;&lt;keyword&gt;Gene Expression Regulation&lt;/keyword&gt;&lt;keyword&gt;Genes&lt;/keyword&gt;&lt;keyword&gt;Genes, Bacterial&lt;/keyword&gt;&lt;keyword&gt;Genetic Vectors&lt;/keyword&gt;&lt;keyword&gt;Genotype&lt;/keyword&gt;&lt;keyword&gt;Molecular Sequence Data&lt;/keyword&gt;&lt;keyword&gt;Mutation&lt;/keyword&gt;&lt;keyword&gt;Plasmids&lt;/keyword&gt;&lt;keyword&gt;Promoter Regions, Genetic&lt;/keyword&gt;&lt;keyword&gt;Recombinant Fusion Proteins&lt;/keyword&gt;&lt;keyword&gt;Recombinant Proteins&lt;/keyword&gt;&lt;keyword&gt;Restriction Mapping&lt;/keyword&gt;&lt;/keywords&gt;&lt;urls&gt;&lt;related-urls&gt;&lt;url&gt;https://www.ncbi.nlm.nih.gov/pubmed/3069586&lt;/url&gt;&lt;/related-urls&gt;&lt;/urls&gt;&lt;isbn&gt;0378-1119&lt;/isbn&gt;&lt;titles&gt;&lt;title&gt;Tightly regulated tac promoter vectors useful for the expression of unfused and fused proteins in Escherichia coli&lt;/title&gt;&lt;secondary-title&gt;Gene&lt;/secondary-title&gt;&lt;/titles&gt;&lt;pages&gt;301-15&lt;/pages&gt;&lt;number&gt;2&lt;/number&gt;&lt;contributors&gt;&lt;authors&gt;&lt;author&gt;Amann, E.&lt;/author&gt;&lt;author&gt;Ochs, B.&lt;/author&gt;&lt;author&gt;Abel, K. J.&lt;/author&gt;&lt;/authors&gt;&lt;/contributors&gt;&lt;language&gt;eng&lt;/language&gt;&lt;added-date format="utc"&gt;1525475139&lt;/added-date&gt;&lt;ref-type name="Journal Article"&gt;17&lt;/ref-type&gt;&lt;rec-number&gt;201&lt;/rec-number&gt;&lt;last-updated-date format="utc"&gt;1525475139&lt;/last-updated-date&gt;&lt;accession-num&gt;3069586&lt;/accession-num&gt;&lt;volume&gt;69&lt;/volume&gt;&lt;/record&gt;&lt;/Cite&gt;&lt;/EndNote&gt;</w:instrText>
            </w: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fldChar w:fldCharType="separate"/>
            </w:r>
            <w:r>
              <w:rPr>
                <w:rFonts w:asciiTheme="minorEastAsia" w:eastAsiaTheme="minorEastAsia" w:hAnsiTheme="minorEastAsia" w:cstheme="minorEastAsia"/>
                <w:noProof/>
                <w:sz w:val="24"/>
                <w:szCs w:val="24"/>
              </w:rPr>
              <w:t>(70)</w:t>
            </w: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fldChar w:fldCharType="end"/>
            </w:r>
          </w:p>
        </w:tc>
      </w:tr>
      <w:tr w:rsidR="007230A7" w:rsidRPr="004876E8" w:rsidTr="00BC46A0">
        <w:trPr>
          <w:trHeight w:val="26"/>
        </w:trPr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pWSK29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30A7" w:rsidRPr="004876E8" w:rsidRDefault="007230A7" w:rsidP="00BC46A0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76E8">
              <w:rPr>
                <w:rFonts w:ascii="Times New Roman" w:eastAsia="MS Mincho" w:hAnsi="Times New Roman" w:cs="Times New Roman"/>
                <w:sz w:val="24"/>
                <w:szCs w:val="24"/>
              </w:rPr>
              <w:t>Low copy number vector</w:t>
            </w:r>
          </w:p>
        </w:tc>
        <w:tc>
          <w:tcPr>
            <w:tcW w:w="4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30A7" w:rsidRPr="004876E8" w:rsidRDefault="007230A7" w:rsidP="00BC46A0">
            <w:pPr>
              <w:rPr>
                <w:rFonts w:asciiTheme="minorEastAsia" w:eastAsiaTheme="minorEastAsia" w:hAnsiTheme="minorEastAsia" w:cstheme="minorEastAsia"/>
                <w:sz w:val="24"/>
                <w:szCs w:val="24"/>
              </w:rPr>
            </w:pP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fldChar w:fldCharType="begin"/>
            </w:r>
            <w:r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instrText xml:space="preserve"> ADDIN EN.CITE &lt;EndNote&gt;&lt;Cite&gt;&lt;Author&gt;Wang&lt;/Author&gt;&lt;Year&gt;1991&lt;/Year&gt;&lt;IDText&gt;Construction of versatile low-copy-number vectors for cloning, sequencing and gene expression in Escherichia coli&lt;/IDText&gt;&lt;DisplayText&gt;(68)&lt;/DisplayText&gt;&lt;record&gt;&lt;dates&gt;&lt;pub-dates&gt;&lt;date&gt;Apr&lt;/date&gt;&lt;/pub-dates&gt;&lt;year&gt;1991&lt;/year&gt;&lt;/dates&gt;&lt;keywords&gt;&lt;keyword&gt;Ampicillin Resistance&lt;/keyword&gt;&lt;keyword&gt;Base Sequence&lt;/keyword&gt;&lt;keyword&gt;Cloning, Molecular&lt;/keyword&gt;&lt;keyword&gt;Coliphages&lt;/keyword&gt;&lt;keyword&gt;Escherichia coli&lt;/keyword&gt;&lt;keyword&gt;Gene Expression&lt;/keyword&gt;&lt;keyword&gt;Genetic Markers&lt;/keyword&gt;&lt;keyword&gt;Genetic Vectors&lt;/keyword&gt;&lt;keyword&gt;Molecular Sequence Data&lt;/keyword&gt;&lt;keyword&gt;Oligonucleotide Probes&lt;/keyword&gt;&lt;keyword&gt;Plasmids&lt;/keyword&gt;&lt;keyword&gt;Polymerase Chain Reaction&lt;/keyword&gt;&lt;keyword&gt;Restriction Mapping&lt;/keyword&gt;&lt;/keywords&gt;&lt;urls&gt;&lt;related-urls&gt;&lt;url&gt;https://www.ncbi.nlm.nih.gov/pubmed/2055470&lt;/url&gt;&lt;/related-urls&gt;&lt;/urls&gt;&lt;isbn&gt;0378-1119&lt;/isbn&gt;&lt;titles&gt;&lt;title&gt;Construction of versatile low-copy-number vectors for cloning, sequencing and gene expression in Escherichia coli&lt;/title&gt;&lt;secondary-title&gt;Gene&lt;/secondary-title&gt;&lt;/titles&gt;&lt;pages&gt;195-9&lt;/pages&gt;&lt;contributors&gt;&lt;authors&gt;&lt;author&gt;Wang, R. F.&lt;/author&gt;&lt;author&gt;Kushner, S. R.&lt;/author&gt;&lt;/authors&gt;&lt;/contributors&gt;&lt;language&gt;eng&lt;/language&gt;&lt;added-date format="utc"&gt;1500603268&lt;/added-date&gt;&lt;ref-type name="Journal Article"&gt;17&lt;/ref-type&gt;&lt;rec-number&gt;37&lt;/rec-number&gt;&lt;last-updated-date format="utc"&gt;1500603268&lt;/last-updated-date&gt;&lt;accession-num&gt;2055470&lt;/accession-num&gt;&lt;volume&gt;100&lt;/volume&gt;&lt;/record&gt;&lt;/Cite&gt;&lt;/EndNote&gt;</w:instrText>
            </w: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fldChar w:fldCharType="separate"/>
            </w:r>
            <w:r>
              <w:rPr>
                <w:rFonts w:asciiTheme="minorEastAsia" w:eastAsiaTheme="minorEastAsia" w:hAnsiTheme="minorEastAsia" w:cstheme="minorEastAsia"/>
                <w:noProof/>
                <w:sz w:val="24"/>
                <w:szCs w:val="24"/>
              </w:rPr>
              <w:t>(68)</w:t>
            </w:r>
            <w:r w:rsidRPr="004876E8">
              <w:rPr>
                <w:rFonts w:asciiTheme="minorEastAsia" w:eastAsiaTheme="minorEastAsia" w:hAnsiTheme="minorEastAsia" w:cstheme="minorEastAsia"/>
                <w:sz w:val="24"/>
                <w:szCs w:val="24"/>
              </w:rPr>
              <w:fldChar w:fldCharType="end"/>
            </w:r>
          </w:p>
        </w:tc>
      </w:tr>
    </w:tbl>
    <w:p w:rsidR="00654FC6" w:rsidRPr="007230A7" w:rsidRDefault="00654FC6">
      <w:pPr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654FC6" w:rsidRPr="00723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0A7"/>
    <w:rsid w:val="00007EC5"/>
    <w:rsid w:val="000103FB"/>
    <w:rsid w:val="000140EA"/>
    <w:rsid w:val="000156B6"/>
    <w:rsid w:val="000B1A57"/>
    <w:rsid w:val="000D61A2"/>
    <w:rsid w:val="00104FF5"/>
    <w:rsid w:val="00115450"/>
    <w:rsid w:val="00133FDE"/>
    <w:rsid w:val="00190CD9"/>
    <w:rsid w:val="00194295"/>
    <w:rsid w:val="0019653A"/>
    <w:rsid w:val="001A392A"/>
    <w:rsid w:val="001B0D2C"/>
    <w:rsid w:val="001B39D4"/>
    <w:rsid w:val="001C1D3E"/>
    <w:rsid w:val="001D7FC1"/>
    <w:rsid w:val="001F0C60"/>
    <w:rsid w:val="001F32A9"/>
    <w:rsid w:val="00206BE0"/>
    <w:rsid w:val="0020735D"/>
    <w:rsid w:val="00210614"/>
    <w:rsid w:val="002157CC"/>
    <w:rsid w:val="00233F26"/>
    <w:rsid w:val="00251FB4"/>
    <w:rsid w:val="00252EEE"/>
    <w:rsid w:val="0026435A"/>
    <w:rsid w:val="002A4382"/>
    <w:rsid w:val="002B6578"/>
    <w:rsid w:val="002C4B5B"/>
    <w:rsid w:val="002E7407"/>
    <w:rsid w:val="002E74DB"/>
    <w:rsid w:val="002F0F41"/>
    <w:rsid w:val="002F6351"/>
    <w:rsid w:val="003017AF"/>
    <w:rsid w:val="00310373"/>
    <w:rsid w:val="00315C0F"/>
    <w:rsid w:val="00343F6B"/>
    <w:rsid w:val="0035017D"/>
    <w:rsid w:val="00366403"/>
    <w:rsid w:val="003723BA"/>
    <w:rsid w:val="0037677F"/>
    <w:rsid w:val="00380659"/>
    <w:rsid w:val="00386696"/>
    <w:rsid w:val="00387ACD"/>
    <w:rsid w:val="00392D31"/>
    <w:rsid w:val="003A2027"/>
    <w:rsid w:val="003D24B2"/>
    <w:rsid w:val="003D5C9F"/>
    <w:rsid w:val="003E19E3"/>
    <w:rsid w:val="003F0E39"/>
    <w:rsid w:val="00411EF8"/>
    <w:rsid w:val="0041298E"/>
    <w:rsid w:val="0042276E"/>
    <w:rsid w:val="00434F93"/>
    <w:rsid w:val="0043538A"/>
    <w:rsid w:val="00435D87"/>
    <w:rsid w:val="0045171D"/>
    <w:rsid w:val="00470391"/>
    <w:rsid w:val="00471220"/>
    <w:rsid w:val="004712D8"/>
    <w:rsid w:val="00475D63"/>
    <w:rsid w:val="00477A2F"/>
    <w:rsid w:val="00486FB3"/>
    <w:rsid w:val="004B4D45"/>
    <w:rsid w:val="004C2DE4"/>
    <w:rsid w:val="004C5EA7"/>
    <w:rsid w:val="004D4E65"/>
    <w:rsid w:val="004E2158"/>
    <w:rsid w:val="004F22F2"/>
    <w:rsid w:val="00500DFC"/>
    <w:rsid w:val="005030AC"/>
    <w:rsid w:val="00512240"/>
    <w:rsid w:val="00527BB8"/>
    <w:rsid w:val="005603FA"/>
    <w:rsid w:val="0056432D"/>
    <w:rsid w:val="00575D9E"/>
    <w:rsid w:val="005C383D"/>
    <w:rsid w:val="005D0AB6"/>
    <w:rsid w:val="005E2737"/>
    <w:rsid w:val="00617704"/>
    <w:rsid w:val="00633104"/>
    <w:rsid w:val="00635AF8"/>
    <w:rsid w:val="00646ED8"/>
    <w:rsid w:val="006520DC"/>
    <w:rsid w:val="00654AE5"/>
    <w:rsid w:val="00654FC6"/>
    <w:rsid w:val="006647C5"/>
    <w:rsid w:val="00681992"/>
    <w:rsid w:val="006A351F"/>
    <w:rsid w:val="006F7376"/>
    <w:rsid w:val="00706F69"/>
    <w:rsid w:val="007230A7"/>
    <w:rsid w:val="00724705"/>
    <w:rsid w:val="0073226B"/>
    <w:rsid w:val="00733C4A"/>
    <w:rsid w:val="00760343"/>
    <w:rsid w:val="0076769C"/>
    <w:rsid w:val="007977A6"/>
    <w:rsid w:val="007A5C78"/>
    <w:rsid w:val="007C2077"/>
    <w:rsid w:val="007C2623"/>
    <w:rsid w:val="007C310D"/>
    <w:rsid w:val="007D085B"/>
    <w:rsid w:val="00810A51"/>
    <w:rsid w:val="00814F33"/>
    <w:rsid w:val="008152F1"/>
    <w:rsid w:val="00822501"/>
    <w:rsid w:val="00845CD0"/>
    <w:rsid w:val="00856612"/>
    <w:rsid w:val="0087103C"/>
    <w:rsid w:val="00876B4E"/>
    <w:rsid w:val="00880B01"/>
    <w:rsid w:val="0088185E"/>
    <w:rsid w:val="00882CCD"/>
    <w:rsid w:val="0088407B"/>
    <w:rsid w:val="0088626D"/>
    <w:rsid w:val="008913FA"/>
    <w:rsid w:val="00894350"/>
    <w:rsid w:val="008A7323"/>
    <w:rsid w:val="008A734C"/>
    <w:rsid w:val="008B7CDC"/>
    <w:rsid w:val="008D269F"/>
    <w:rsid w:val="008D7CEA"/>
    <w:rsid w:val="008F20E8"/>
    <w:rsid w:val="00905F80"/>
    <w:rsid w:val="00926369"/>
    <w:rsid w:val="00934496"/>
    <w:rsid w:val="00956AA9"/>
    <w:rsid w:val="0096031A"/>
    <w:rsid w:val="00985349"/>
    <w:rsid w:val="0098581A"/>
    <w:rsid w:val="009963D4"/>
    <w:rsid w:val="009B3968"/>
    <w:rsid w:val="009C45D7"/>
    <w:rsid w:val="009C7A5A"/>
    <w:rsid w:val="009C7E1F"/>
    <w:rsid w:val="009D6719"/>
    <w:rsid w:val="009F676A"/>
    <w:rsid w:val="00A07598"/>
    <w:rsid w:val="00A12838"/>
    <w:rsid w:val="00A16226"/>
    <w:rsid w:val="00A20C9A"/>
    <w:rsid w:val="00A21956"/>
    <w:rsid w:val="00A24BF2"/>
    <w:rsid w:val="00A462BB"/>
    <w:rsid w:val="00A54179"/>
    <w:rsid w:val="00A74872"/>
    <w:rsid w:val="00A82926"/>
    <w:rsid w:val="00AA3FAD"/>
    <w:rsid w:val="00AB1927"/>
    <w:rsid w:val="00AC002C"/>
    <w:rsid w:val="00AC0039"/>
    <w:rsid w:val="00AE1AAA"/>
    <w:rsid w:val="00B02BD8"/>
    <w:rsid w:val="00B1555C"/>
    <w:rsid w:val="00B25E90"/>
    <w:rsid w:val="00B32DB3"/>
    <w:rsid w:val="00B3412B"/>
    <w:rsid w:val="00B64A6E"/>
    <w:rsid w:val="00B67C58"/>
    <w:rsid w:val="00B90CA4"/>
    <w:rsid w:val="00BA3FBE"/>
    <w:rsid w:val="00BB23BA"/>
    <w:rsid w:val="00BB583B"/>
    <w:rsid w:val="00BD2088"/>
    <w:rsid w:val="00BD4C3F"/>
    <w:rsid w:val="00BD7B53"/>
    <w:rsid w:val="00BE24FB"/>
    <w:rsid w:val="00BE3E9F"/>
    <w:rsid w:val="00C0545D"/>
    <w:rsid w:val="00C05C55"/>
    <w:rsid w:val="00C31A5A"/>
    <w:rsid w:val="00C50A86"/>
    <w:rsid w:val="00C72E02"/>
    <w:rsid w:val="00C86DBC"/>
    <w:rsid w:val="00C95137"/>
    <w:rsid w:val="00C967B1"/>
    <w:rsid w:val="00CA2110"/>
    <w:rsid w:val="00CB50A8"/>
    <w:rsid w:val="00CC1B63"/>
    <w:rsid w:val="00CD1EE0"/>
    <w:rsid w:val="00CD41B5"/>
    <w:rsid w:val="00CD766B"/>
    <w:rsid w:val="00CE235B"/>
    <w:rsid w:val="00CE6EE1"/>
    <w:rsid w:val="00CE723A"/>
    <w:rsid w:val="00CE7EEF"/>
    <w:rsid w:val="00CF14AB"/>
    <w:rsid w:val="00CF1536"/>
    <w:rsid w:val="00CF7489"/>
    <w:rsid w:val="00D05E03"/>
    <w:rsid w:val="00D17F8E"/>
    <w:rsid w:val="00D6099E"/>
    <w:rsid w:val="00D74B1D"/>
    <w:rsid w:val="00DC25A3"/>
    <w:rsid w:val="00DC3EC3"/>
    <w:rsid w:val="00DC7400"/>
    <w:rsid w:val="00DF7B16"/>
    <w:rsid w:val="00E120AA"/>
    <w:rsid w:val="00E215E5"/>
    <w:rsid w:val="00E51155"/>
    <w:rsid w:val="00E5448F"/>
    <w:rsid w:val="00E941ED"/>
    <w:rsid w:val="00E97344"/>
    <w:rsid w:val="00EC3D97"/>
    <w:rsid w:val="00EC4850"/>
    <w:rsid w:val="00ED0AA4"/>
    <w:rsid w:val="00EE10EE"/>
    <w:rsid w:val="00EE4F64"/>
    <w:rsid w:val="00EF5E13"/>
    <w:rsid w:val="00EF6579"/>
    <w:rsid w:val="00F11120"/>
    <w:rsid w:val="00F17F0F"/>
    <w:rsid w:val="00F23661"/>
    <w:rsid w:val="00F248B2"/>
    <w:rsid w:val="00F375CA"/>
    <w:rsid w:val="00F449C0"/>
    <w:rsid w:val="00F44A20"/>
    <w:rsid w:val="00F82767"/>
    <w:rsid w:val="00F84BA5"/>
    <w:rsid w:val="00F95A3C"/>
    <w:rsid w:val="00F95E3B"/>
    <w:rsid w:val="00FA1A59"/>
    <w:rsid w:val="00FA3CE3"/>
    <w:rsid w:val="00FB1599"/>
    <w:rsid w:val="00FF215C"/>
    <w:rsid w:val="00FF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601B5D-F6C3-4B6E-9D84-E9E516E26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7230A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23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00</Words>
  <Characters>18244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Will</dc:creator>
  <cp:keywords/>
  <dc:description/>
  <cp:lastModifiedBy>William Will</cp:lastModifiedBy>
  <cp:revision>1</cp:revision>
  <dcterms:created xsi:type="dcterms:W3CDTF">2019-01-18T00:35:00Z</dcterms:created>
  <dcterms:modified xsi:type="dcterms:W3CDTF">2019-01-18T00:36:00Z</dcterms:modified>
</cp:coreProperties>
</file>